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F0745" w14:textId="0B42FC93" w:rsidR="00365AF4" w:rsidRPr="00365AF4" w:rsidRDefault="00365AF4" w:rsidP="00EB257B">
      <w:pPr>
        <w:jc w:val="both"/>
        <w:rPr>
          <w:rFonts w:ascii="Palatino Linotype" w:hAnsi="Palatino Linotype"/>
          <w:lang w:val="en-US"/>
        </w:rPr>
      </w:pPr>
      <w:r w:rsidRPr="00365AF4">
        <w:rPr>
          <w:rFonts w:ascii="Palatino Linotype" w:hAnsi="Palatino Linotype"/>
          <w:b/>
          <w:bCs/>
          <w:lang w:val="en-US"/>
        </w:rPr>
        <w:t xml:space="preserve">Table </w:t>
      </w:r>
      <w:proofErr w:type="spellStart"/>
      <w:r w:rsidRPr="00365AF4">
        <w:rPr>
          <w:rFonts w:ascii="Palatino Linotype" w:hAnsi="Palatino Linotype"/>
          <w:b/>
          <w:bCs/>
          <w:lang w:val="en-US"/>
        </w:rPr>
        <w:t>S1</w:t>
      </w:r>
      <w:proofErr w:type="spellEnd"/>
      <w:r w:rsidRPr="00365AF4">
        <w:rPr>
          <w:rFonts w:ascii="Palatino Linotype" w:hAnsi="Palatino Linotype"/>
          <w:b/>
          <w:bCs/>
          <w:lang w:val="en-US"/>
        </w:rPr>
        <w:t>:</w:t>
      </w:r>
      <w:r w:rsidRPr="00365AF4">
        <w:rPr>
          <w:rFonts w:ascii="Palatino Linotype" w:hAnsi="Palatino Linotype"/>
          <w:lang w:val="en-US"/>
        </w:rPr>
        <w:t xml:space="preserve"> Core Genome Sequence Types (</w:t>
      </w:r>
      <w:proofErr w:type="spellStart"/>
      <w:r w:rsidRPr="00365AF4">
        <w:rPr>
          <w:rFonts w:ascii="Palatino Linotype" w:hAnsi="Palatino Linotype"/>
          <w:lang w:val="en-US"/>
        </w:rPr>
        <w:t>cgST</w:t>
      </w:r>
      <w:proofErr w:type="spellEnd"/>
      <w:r w:rsidRPr="00365AF4">
        <w:rPr>
          <w:rFonts w:ascii="Palatino Linotype" w:hAnsi="Palatino Linotype"/>
          <w:lang w:val="en-US"/>
        </w:rPr>
        <w:t xml:space="preserve">) and Geographic Distribution of </w:t>
      </w:r>
      <w:r w:rsidRPr="00365AF4">
        <w:rPr>
          <w:rFonts w:ascii="Palatino Linotype" w:hAnsi="Palatino Linotype"/>
          <w:i/>
          <w:iCs/>
          <w:lang w:val="en-US"/>
        </w:rPr>
        <w:t>Brucella melitensis</w:t>
      </w:r>
      <w:r w:rsidRPr="00365AF4">
        <w:rPr>
          <w:rFonts w:ascii="Palatino Linotype" w:hAnsi="Palatino Linotype"/>
          <w:lang w:val="en-US"/>
        </w:rPr>
        <w:t xml:space="preserve"> Isolat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2867"/>
        <w:gridCol w:w="3056"/>
        <w:gridCol w:w="1513"/>
      </w:tblGrid>
      <w:tr w:rsidR="008668C9" w:rsidRPr="00365AF4" w14:paraId="3E861C4E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4EC4733A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Group</w:t>
            </w:r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618545C5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Strain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50D27E44" w14:textId="6C8508FF" w:rsidR="008668C9" w:rsidRPr="00365AF4" w:rsidRDefault="00365AF4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P</w:t>
            </w:r>
            <w:r w:rsidR="008668C9" w:rsidRPr="00365AF4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lace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3642DF87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lang w:eastAsia="en-IN"/>
                <w14:ligatures w14:val="none"/>
              </w:rPr>
              <w:t>cgST</w:t>
            </w:r>
            <w:proofErr w:type="spellEnd"/>
          </w:p>
        </w:tc>
      </w:tr>
      <w:tr w:rsidR="008668C9" w:rsidRPr="00365AF4" w14:paraId="063774B7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39F8A325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12978EDF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BMNDDB8664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5B50BEFA" w14:textId="30E90384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India (Mahar</w:t>
            </w:r>
            <w:r w:rsidR="00683D15"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a</w:t>
            </w: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s</w:t>
            </w:r>
            <w:r w:rsidR="00683D15"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h</w:t>
            </w: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tra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43BB5EFA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1185</w:t>
            </w:r>
          </w:p>
        </w:tc>
      </w:tr>
      <w:tr w:rsidR="008668C9" w:rsidRPr="00365AF4" w14:paraId="0F541FE6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1885466E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4BEBBB68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TN_CUL_1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2D816FA1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Tamil Nadu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59A44E13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70</w:t>
            </w:r>
          </w:p>
        </w:tc>
      </w:tr>
      <w:tr w:rsidR="008668C9" w:rsidRPr="00365AF4" w14:paraId="572656FE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29586ABC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40038045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19-01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615CA5F7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Tamil Nadu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3A57D8D6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70</w:t>
            </w:r>
          </w:p>
        </w:tc>
      </w:tr>
      <w:tr w:rsidR="008668C9" w:rsidRPr="00365AF4" w14:paraId="2C7AF380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74E43286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7173403A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19-02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6D73F385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Tamil Nadu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452184D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70</w:t>
            </w:r>
          </w:p>
        </w:tc>
      </w:tr>
      <w:tr w:rsidR="008668C9" w:rsidRPr="00365AF4" w14:paraId="0438D8E8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03DC51D1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363B6A03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19-03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205EB994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Tamil Nadu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D0216FD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70</w:t>
            </w:r>
          </w:p>
        </w:tc>
      </w:tr>
      <w:tr w:rsidR="008668C9" w:rsidRPr="00365AF4" w14:paraId="4821F5CA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13E5EC77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76AD3CD6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19-05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6F03D301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Karnataka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0C2B18C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70</w:t>
            </w:r>
          </w:p>
        </w:tc>
      </w:tr>
      <w:tr w:rsidR="008668C9" w:rsidRPr="00365AF4" w14:paraId="4EE56391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59DF2D7C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61E0D0F3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19-07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08BCF17E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Tamil Nadu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538921E0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70</w:t>
            </w:r>
          </w:p>
        </w:tc>
      </w:tr>
      <w:tr w:rsidR="008668C9" w:rsidRPr="00365AF4" w14:paraId="23E39FBA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51299FAB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44DF55D6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20-01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46ECD01A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Karnataka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5F85BBA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70</w:t>
            </w:r>
          </w:p>
        </w:tc>
      </w:tr>
      <w:tr w:rsidR="008668C9" w:rsidRPr="00365AF4" w14:paraId="0A6C83CD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6E735C0A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5A9ED1AF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20-02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19DF0FB4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Tamil Nadu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D6A19CD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70</w:t>
            </w:r>
          </w:p>
        </w:tc>
      </w:tr>
      <w:tr w:rsidR="008668C9" w:rsidRPr="00365AF4" w14:paraId="4BEAA0B1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0008F70A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72F9EA82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20-03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78A6800D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Tamil Nadu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268B5FE5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70</w:t>
            </w:r>
          </w:p>
        </w:tc>
      </w:tr>
      <w:tr w:rsidR="008668C9" w:rsidRPr="00365AF4" w14:paraId="7B348962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0323919A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0695789F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20-04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2F411DAB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Tamil Nadu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701BF28A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70</w:t>
            </w:r>
          </w:p>
        </w:tc>
      </w:tr>
      <w:tr w:rsidR="008668C9" w:rsidRPr="00365AF4" w14:paraId="084BBCAE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298776C1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4CE39138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22-03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5146F9A5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Karnataka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2AE402CA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70</w:t>
            </w:r>
          </w:p>
        </w:tc>
      </w:tr>
      <w:tr w:rsidR="008668C9" w:rsidRPr="00365AF4" w14:paraId="1CA6576C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5C9202A7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687C9748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22-04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0EC4A476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Tamil Nadu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28E60DA6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70</w:t>
            </w:r>
          </w:p>
        </w:tc>
      </w:tr>
      <w:tr w:rsidR="008668C9" w:rsidRPr="00365AF4" w14:paraId="2462C69E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347493F7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775D3A60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23-01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4E95784C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Tamil Nadu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5734EC86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70</w:t>
            </w:r>
          </w:p>
        </w:tc>
      </w:tr>
      <w:tr w:rsidR="008668C9" w:rsidRPr="00365AF4" w14:paraId="3B1F800D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7C6A717D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1A90BD4D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23-02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3DBAF43C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Tamil Nadu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483883A7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70</w:t>
            </w:r>
          </w:p>
        </w:tc>
      </w:tr>
      <w:tr w:rsidR="008668C9" w:rsidRPr="00365AF4" w14:paraId="2F26DBB1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42803928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4C1D837B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2007BM_1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2349D842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Karnataka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2FA15E5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1167</w:t>
            </w:r>
          </w:p>
        </w:tc>
      </w:tr>
      <w:tr w:rsidR="008668C9" w:rsidRPr="00365AF4" w14:paraId="54C12412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00C6E58E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69611A4D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CIIMS</w:t>
            </w:r>
            <w:proofErr w:type="spellEnd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-</w:t>
            </w: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BH</w:t>
            </w:r>
            <w:proofErr w:type="spellEnd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-2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4D3AF223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Karnataka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967F8D0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57</w:t>
            </w:r>
          </w:p>
        </w:tc>
      </w:tr>
      <w:tr w:rsidR="008668C9" w:rsidRPr="00365AF4" w14:paraId="744B1408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10919E95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3D7D7E04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CIIMS</w:t>
            </w:r>
            <w:proofErr w:type="spellEnd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-NV-1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125828A9" w14:textId="5415B19A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 xml:space="preserve">India </w:t>
            </w:r>
            <w:r w:rsidR="00683D15"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(Maharashtra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5B1CA0A0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65</w:t>
            </w:r>
          </w:p>
        </w:tc>
      </w:tr>
      <w:tr w:rsidR="008668C9" w:rsidRPr="00365AF4" w14:paraId="1AA21AEE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7F4C650C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30CD7E2A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06-01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566DCE06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Uttar Pradesh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4D85A1EF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57</w:t>
            </w:r>
          </w:p>
        </w:tc>
      </w:tr>
      <w:tr w:rsidR="008668C9" w:rsidRPr="00365AF4" w14:paraId="263F174C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57EFCC6A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2581E1F1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08-01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02C58F74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Karnataka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701D11C1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57</w:t>
            </w:r>
          </w:p>
        </w:tc>
      </w:tr>
      <w:tr w:rsidR="008668C9" w:rsidRPr="00365AF4" w14:paraId="3925F02C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5D6D84AA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4D876797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19-06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5E9DF308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Tamil Nadu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C815850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57</w:t>
            </w:r>
          </w:p>
        </w:tc>
      </w:tr>
      <w:tr w:rsidR="008668C9" w:rsidRPr="00365AF4" w14:paraId="45D9DA79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7F7B8C3E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41C01292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21-01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0095422F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Karnataka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7918C210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57</w:t>
            </w:r>
          </w:p>
        </w:tc>
      </w:tr>
      <w:tr w:rsidR="008668C9" w:rsidRPr="00365AF4" w14:paraId="651E57D3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519F204F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60A7540F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21-02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0E50A9BB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Karnataka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478C1C16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57</w:t>
            </w:r>
          </w:p>
        </w:tc>
      </w:tr>
      <w:tr w:rsidR="008668C9" w:rsidRPr="00365AF4" w14:paraId="12410BCA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581C1FB4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49F9255D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22-01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761B4CFB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Karnataka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0651E1E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57</w:t>
            </w:r>
          </w:p>
        </w:tc>
      </w:tr>
      <w:tr w:rsidR="008668C9" w:rsidRPr="00365AF4" w14:paraId="7FAA1DAB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646E0246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6B5A129D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22-02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79891368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Karnataka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ABA7F16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57</w:t>
            </w:r>
          </w:p>
        </w:tc>
      </w:tr>
      <w:tr w:rsidR="008668C9" w:rsidRPr="00365AF4" w14:paraId="51C5E491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3C412F8B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2BC9BC3E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22-05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75475AB5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Karnataka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4D6FB6D5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65</w:t>
            </w:r>
          </w:p>
        </w:tc>
      </w:tr>
      <w:tr w:rsidR="008668C9" w:rsidRPr="00365AF4" w14:paraId="23AD3B2B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2FDE6AB0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02AFBDE1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KSA_BM_07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2B140F58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Saudi Arabi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3B9D7C10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67</w:t>
            </w:r>
          </w:p>
        </w:tc>
      </w:tr>
      <w:tr w:rsidR="008668C9" w:rsidRPr="00365AF4" w14:paraId="42FA2331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47C3B3CB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0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39D53E0D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KU_RCF</w:t>
            </w:r>
            <w:proofErr w:type="spellEnd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-84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44BA4141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Kuwait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38662DDC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486</w:t>
            </w:r>
          </w:p>
        </w:tc>
      </w:tr>
      <w:tr w:rsidR="008668C9" w:rsidRPr="00365AF4" w14:paraId="198E59FC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1124F994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1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52875006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BRUC048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2C15C4EE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Egypt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5A30B4A1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484</w:t>
            </w:r>
          </w:p>
        </w:tc>
      </w:tr>
      <w:tr w:rsidR="008668C9" w:rsidRPr="00365AF4" w14:paraId="1D5BD046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051ED5B1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2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0AF8A32C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CIT21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7F98877A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Chin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99251E0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68</w:t>
            </w:r>
          </w:p>
        </w:tc>
      </w:tr>
      <w:tr w:rsidR="008668C9" w:rsidRPr="00365AF4" w14:paraId="703B8F94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6651D55C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3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6C7312A5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KU_RCF</w:t>
            </w:r>
            <w:proofErr w:type="spellEnd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-03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159F372F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Kuwait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814C7A4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489</w:t>
            </w:r>
          </w:p>
        </w:tc>
      </w:tr>
      <w:tr w:rsidR="008668C9" w:rsidRPr="00365AF4" w14:paraId="05662442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38001907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4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76CCE98C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KU_RCF</w:t>
            </w:r>
            <w:proofErr w:type="spellEnd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-96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2E288F0E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Kuwait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504D4D7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1147</w:t>
            </w:r>
          </w:p>
        </w:tc>
      </w:tr>
      <w:tr w:rsidR="008668C9" w:rsidRPr="00365AF4" w14:paraId="35C3E92D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3A89BDE3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5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514672FF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QH2019005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16B6900F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74C146BE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73</w:t>
            </w:r>
          </w:p>
        </w:tc>
      </w:tr>
      <w:tr w:rsidR="008668C9" w:rsidRPr="00365AF4" w14:paraId="45F740A3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37D52A75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6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07CA8C72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Rev-</w:t>
            </w: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1_passage101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007A9EE6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US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7B2E9AD8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60</w:t>
            </w:r>
          </w:p>
        </w:tc>
      </w:tr>
      <w:tr w:rsidR="008668C9" w:rsidRPr="00365AF4" w14:paraId="415E6C75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39778F72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17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3AC6E746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19-04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7BA3409E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Tamil Nadu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40F2E595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225</w:t>
            </w:r>
          </w:p>
        </w:tc>
      </w:tr>
      <w:tr w:rsidR="008668C9" w:rsidRPr="00365AF4" w14:paraId="1BEF0BC3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5E738A7C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2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1194A9EA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LMN17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0F473AF2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Punjab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3AAD0D96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73</w:t>
            </w:r>
          </w:p>
        </w:tc>
      </w:tr>
      <w:tr w:rsidR="008668C9" w:rsidRPr="00365AF4" w14:paraId="7BD83BA8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3CA2EA44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2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510215E8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LMN18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580F5200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Punjab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5EC9B958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73</w:t>
            </w:r>
          </w:p>
        </w:tc>
      </w:tr>
      <w:tr w:rsidR="008668C9" w:rsidRPr="00365AF4" w14:paraId="31992492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3175A24E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2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08E050FF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LMN19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20900521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Punjab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50218932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73</w:t>
            </w:r>
          </w:p>
        </w:tc>
      </w:tr>
      <w:tr w:rsidR="008668C9" w:rsidRPr="00365AF4" w14:paraId="4171D05A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5B1CD3F9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2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7BFCD69D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LMN20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2DC2391A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Punjab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F155BDC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73</w:t>
            </w:r>
          </w:p>
        </w:tc>
      </w:tr>
      <w:tr w:rsidR="008668C9" w:rsidRPr="00365AF4" w14:paraId="6CE9E0E4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4652E6D6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2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756E66EC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08-02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276F5B01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Karnataka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76030529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225</w:t>
            </w:r>
          </w:p>
        </w:tc>
      </w:tr>
      <w:tr w:rsidR="008668C9" w:rsidRPr="00365AF4" w14:paraId="1AED7FD5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6365735A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2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46072C85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PH-17-72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1C43C894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Punjab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F729C92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73</w:t>
            </w:r>
          </w:p>
        </w:tc>
      </w:tr>
      <w:tr w:rsidR="008668C9" w:rsidRPr="00365AF4" w14:paraId="5DA47726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244DCC59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lastRenderedPageBreak/>
              <w:t>Group3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57A52E20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128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76E75983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2461F944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277</w:t>
            </w:r>
          </w:p>
        </w:tc>
      </w:tr>
      <w:tr w:rsidR="008668C9" w:rsidRPr="00365AF4" w14:paraId="2B0CD72B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097BD7A8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3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6F0CFC41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133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60363A9A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B7322DA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1136</w:t>
            </w:r>
          </w:p>
        </w:tc>
      </w:tr>
      <w:tr w:rsidR="008668C9" w:rsidRPr="00365AF4" w14:paraId="5B407B08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26A75B86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3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7D6EE16B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BCB028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21CAB97D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793AAE5F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1135</w:t>
            </w:r>
          </w:p>
        </w:tc>
      </w:tr>
      <w:tr w:rsidR="008668C9" w:rsidRPr="00365AF4" w14:paraId="0D3F3DC7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53BCB9F2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3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0A36632A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BCB033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63870B76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4ECF9977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1134</w:t>
            </w:r>
          </w:p>
        </w:tc>
      </w:tr>
      <w:tr w:rsidR="008668C9" w:rsidRPr="00365AF4" w14:paraId="2B993D87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4E31C313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3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66158A30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QH2019001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63634EEB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73D77465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72</w:t>
            </w:r>
          </w:p>
        </w:tc>
      </w:tr>
      <w:tr w:rsidR="008668C9" w:rsidRPr="00365AF4" w14:paraId="524BC671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30DA412E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4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40035315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BRC27_11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5A973082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Malaysi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752CC9EF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46</w:t>
            </w:r>
          </w:p>
        </w:tc>
      </w:tr>
      <w:tr w:rsidR="008668C9" w:rsidRPr="00365AF4" w14:paraId="320AB851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4008B731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4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296899FC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BRC5_11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2CE82174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Malaysi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0582EDD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46</w:t>
            </w:r>
          </w:p>
        </w:tc>
      </w:tr>
      <w:tr w:rsidR="008668C9" w:rsidRPr="00365AF4" w14:paraId="793233FA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604DC1B5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4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220D2522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BRC9_11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6D563DCD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Malaysi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208DC102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46</w:t>
            </w:r>
          </w:p>
        </w:tc>
      </w:tr>
      <w:tr w:rsidR="008668C9" w:rsidRPr="00365AF4" w14:paraId="6B93421B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1600FE40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4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3F269D9D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RI4799_15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47796AFF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Malaysi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80AA61C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47</w:t>
            </w:r>
          </w:p>
        </w:tc>
      </w:tr>
      <w:tr w:rsidR="008668C9" w:rsidRPr="00365AF4" w14:paraId="67C96ED4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0B5C0005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4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63797D2E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VRI-6856_11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46C444D9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Malaysi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72920B53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45</w:t>
            </w:r>
          </w:p>
        </w:tc>
      </w:tr>
      <w:tr w:rsidR="008668C9" w:rsidRPr="00365AF4" w14:paraId="30AD0BE8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35ADA8A3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5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622B4516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Br-m-1252_10-Geo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31064EF6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Georgi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5A0FF168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1151</w:t>
            </w:r>
          </w:p>
        </w:tc>
      </w:tr>
      <w:tr w:rsidR="008668C9" w:rsidRPr="00365AF4" w14:paraId="29DC5303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79AE970C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5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39E5AA69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Br-m-1268_11-Geo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3AC74C25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Georgi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AC104A8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1152</w:t>
            </w:r>
          </w:p>
        </w:tc>
      </w:tr>
      <w:tr w:rsidR="008668C9" w:rsidRPr="00365AF4" w14:paraId="36C46F3A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0469537D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5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57B49B21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Br-m-1771_12-Geo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46B02E15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Georgi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FE4C773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1150</w:t>
            </w:r>
          </w:p>
        </w:tc>
      </w:tr>
      <w:tr w:rsidR="008668C9" w:rsidRPr="00365AF4" w14:paraId="44AAF4A5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28EBE601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6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7CE37759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CIT31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3D667A02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Chin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F636F20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69</w:t>
            </w:r>
          </w:p>
        </w:tc>
      </w:tr>
      <w:tr w:rsidR="008668C9" w:rsidRPr="00365AF4" w14:paraId="062ADEE1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6D78257F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6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354364E2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CIT43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758213BB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Chin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A3BE0C6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70</w:t>
            </w:r>
          </w:p>
        </w:tc>
      </w:tr>
      <w:tr w:rsidR="008668C9" w:rsidRPr="00365AF4" w14:paraId="3FF54CFE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35B51423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6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7ED2579B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M5</w:t>
            </w:r>
            <w:proofErr w:type="spellEnd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-10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6677CDCB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China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D1EC196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272</w:t>
            </w:r>
          </w:p>
        </w:tc>
      </w:tr>
      <w:tr w:rsidR="008668C9" w:rsidRPr="00365AF4" w14:paraId="45D98B39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40977A46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7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0E3AACA5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16M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7BFDE7EA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Reference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56B70221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218</w:t>
            </w:r>
          </w:p>
        </w:tc>
      </w:tr>
      <w:tr w:rsidR="008668C9" w:rsidRPr="00365AF4" w14:paraId="6CDF5B88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45BEDE60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7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4665EC74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ADMAS-</w:t>
            </w: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1</w:t>
            </w:r>
            <w:proofErr w:type="spellEnd"/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4F2D0757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India (Tamil Nadu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D7F6F59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247</w:t>
            </w:r>
          </w:p>
        </w:tc>
      </w:tr>
      <w:tr w:rsidR="008668C9" w:rsidRPr="00365AF4" w14:paraId="0880C383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4FC76512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8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2F7D3656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2011-</w:t>
            </w: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TE</w:t>
            </w:r>
            <w:proofErr w:type="spellEnd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-13541-1-1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719A5010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Italy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47FE7950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52</w:t>
            </w:r>
          </w:p>
        </w:tc>
      </w:tr>
      <w:tr w:rsidR="008668C9" w:rsidRPr="00365AF4" w14:paraId="639B1856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4ED93D13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8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7F08DC7D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2016-</w:t>
            </w: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TE</w:t>
            </w:r>
            <w:proofErr w:type="spellEnd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-17270-1-1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11FF9868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Italy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5867DF7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652</w:t>
            </w:r>
          </w:p>
        </w:tc>
      </w:tr>
      <w:tr w:rsidR="008668C9" w:rsidRPr="00365AF4" w14:paraId="26B440E6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50019081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9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671188F7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CIIMS</w:t>
            </w:r>
            <w:proofErr w:type="spellEnd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-NV-5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26C05F59" w14:textId="31BAF19B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 xml:space="preserve">India </w:t>
            </w:r>
            <w:r w:rsidR="00683D15"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(Maharashtra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3D169739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56</w:t>
            </w:r>
          </w:p>
        </w:tc>
      </w:tr>
      <w:tr w:rsidR="008668C9" w:rsidRPr="00365AF4" w14:paraId="5384B7D2" w14:textId="77777777" w:rsidTr="008668C9">
        <w:trPr>
          <w:trHeight w:val="288"/>
        </w:trPr>
        <w:tc>
          <w:tcPr>
            <w:tcW w:w="876" w:type="pct"/>
            <w:shd w:val="clear" w:color="auto" w:fill="auto"/>
            <w:noWrap/>
            <w:vAlign w:val="bottom"/>
            <w:hideMark/>
          </w:tcPr>
          <w:p w14:paraId="6C2A6D33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Group9</w:t>
            </w:r>
            <w:proofErr w:type="spellEnd"/>
          </w:p>
        </w:tc>
        <w:tc>
          <w:tcPr>
            <w:tcW w:w="1590" w:type="pct"/>
            <w:shd w:val="clear" w:color="auto" w:fill="auto"/>
            <w:noWrap/>
            <w:vAlign w:val="bottom"/>
            <w:hideMark/>
          </w:tcPr>
          <w:p w14:paraId="32AC3FD4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CIIMS</w:t>
            </w:r>
            <w:proofErr w:type="spellEnd"/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-PH-3</w:t>
            </w:r>
          </w:p>
        </w:tc>
        <w:tc>
          <w:tcPr>
            <w:tcW w:w="1695" w:type="pct"/>
            <w:shd w:val="clear" w:color="auto" w:fill="auto"/>
            <w:noWrap/>
            <w:vAlign w:val="bottom"/>
            <w:hideMark/>
          </w:tcPr>
          <w:p w14:paraId="15197D10" w14:textId="77777777" w:rsidR="008668C9" w:rsidRPr="00365AF4" w:rsidRDefault="008668C9" w:rsidP="008668C9">
            <w:pPr>
              <w:spacing w:after="0" w:line="240" w:lineRule="auto"/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Arial"/>
                <w:color w:val="212121"/>
                <w:kern w:val="0"/>
                <w:sz w:val="20"/>
                <w:szCs w:val="20"/>
                <w:lang w:eastAsia="en-IN"/>
                <w14:ligatures w14:val="none"/>
              </w:rPr>
              <w:t>India (Chandigarh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DDF8883" w14:textId="77777777" w:rsidR="008668C9" w:rsidRPr="00365AF4" w:rsidRDefault="008668C9" w:rsidP="008668C9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</w:pPr>
            <w:r w:rsidRPr="00365AF4">
              <w:rPr>
                <w:rFonts w:ascii="Palatino Linotype" w:eastAsia="Times New Roman" w:hAnsi="Palatino Linotype" w:cs="Calibri"/>
                <w:color w:val="000000"/>
                <w:kern w:val="0"/>
                <w:lang w:eastAsia="en-IN"/>
                <w14:ligatures w14:val="none"/>
              </w:rPr>
              <w:t>558</w:t>
            </w:r>
          </w:p>
        </w:tc>
      </w:tr>
    </w:tbl>
    <w:p w14:paraId="172C82E0" w14:textId="77777777" w:rsidR="00ED6A04" w:rsidRPr="00365AF4" w:rsidRDefault="00ED6A04">
      <w:pPr>
        <w:rPr>
          <w:rFonts w:ascii="Palatino Linotype" w:hAnsi="Palatino Linotype"/>
        </w:rPr>
      </w:pPr>
    </w:p>
    <w:sectPr w:rsidR="00ED6A04" w:rsidRPr="00365A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4C8"/>
    <w:rsid w:val="000C5954"/>
    <w:rsid w:val="000E7FAE"/>
    <w:rsid w:val="00365AF4"/>
    <w:rsid w:val="00683D15"/>
    <w:rsid w:val="008668C9"/>
    <w:rsid w:val="00A564C8"/>
    <w:rsid w:val="00A64595"/>
    <w:rsid w:val="00E85447"/>
    <w:rsid w:val="00EB257B"/>
    <w:rsid w:val="00ED6A04"/>
    <w:rsid w:val="00F1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92319C"/>
  <w15:chartTrackingRefBased/>
  <w15:docId w15:val="{4E84F364-310F-4BAE-94C0-0BCFD3111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4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4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4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4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4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4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4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4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4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4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4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4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4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4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4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4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4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4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4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4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4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4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4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4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4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4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4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4C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6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 Ayoub</dc:creator>
  <cp:keywords/>
  <dc:description/>
  <cp:lastModifiedBy>Lenovo</cp:lastModifiedBy>
  <cp:revision>5</cp:revision>
  <dcterms:created xsi:type="dcterms:W3CDTF">2025-03-11T02:27:00Z</dcterms:created>
  <dcterms:modified xsi:type="dcterms:W3CDTF">2025-03-11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30f0443072a06aca71e5bf4f6b1d6f685e357f7e905b67b14d36952f800df9</vt:lpwstr>
  </property>
</Properties>
</file>